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List of primer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5437"/>
      </w:tblGrid>
      <w:tr>
        <w:trPr/>
        <w:tc>
          <w:tcPr>
            <w:tcW w:w="30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Gene</w:t>
            </w:r>
          </w:p>
        </w:tc>
        <w:tc>
          <w:tcPr>
            <w:tcW w:w="54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Primer sequence (5’-3’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ACAA2</w:t>
            </w:r>
          </w:p>
        </w:tc>
        <w:tc>
          <w:tcPr>
            <w:tcW w:w="54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Forward: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AGACCCCAGCTCTCACGATT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Reverse: G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GCTCATGCTTTCGGTTCCT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SRI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Forward: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GAGACTTGCCGGCTTATGGT</w:t>
            </w:r>
          </w:p>
        </w:tc>
      </w:tr>
      <w:tr>
        <w:trPr>
          <w:trHeight w:val="312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everse: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TTGTCAGGGCCTTCTGCAAT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UGT2A3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Forward: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TGGTGTTTTCTCTGGGGTCAC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everse: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ACAGCCGAGTATTGGCTCCT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KPNA2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Forward: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GTGATGGCTCAGTGTTCCGA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everse: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GTGCAGGATTCTTGTTGCGG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MRPL37</w:t>
            </w:r>
          </w:p>
        </w:tc>
        <w:tc>
          <w:tcPr>
            <w:tcW w:w="54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Forward: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AGAGAACCAAGACGAGTGCG</w:t>
            </w:r>
          </w:p>
        </w:tc>
      </w:tr>
      <w:tr>
        <w:trPr/>
        <w:tc>
          <w:tcPr>
            <w:tcW w:w="30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</w:r>
          </w:p>
        </w:tc>
        <w:tc>
          <w:tcPr>
            <w:tcW w:w="543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everse: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CACCAGAACCACGGACTTG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dc:language>en-US</dc:language>
  <cp:lastModifiedBy>独行侠</cp:lastModifiedBy>
  <dcterms:modified xsi:type="dcterms:W3CDTF">2021-04-22T18:12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89573459D864F85A59E6A59BF21BA0E</vt:lpwstr>
  </property>
  <property fmtid="{D5CDD505-2E9C-101B-9397-08002B2CF9AE}" pid="3" name="KSOProductBuildVer">
    <vt:lpwstr>2052-11.1.0.10495</vt:lpwstr>
  </property>
</Properties>
</file>